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F1FD8" w14:textId="77777777" w:rsidR="00334F5B" w:rsidRPr="005A0E67" w:rsidRDefault="00334F5B" w:rsidP="00334F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0E67">
        <w:rPr>
          <w:rFonts w:ascii="Times New Roman" w:hAnsi="Times New Roman" w:cs="Times New Roman"/>
          <w:sz w:val="24"/>
          <w:szCs w:val="24"/>
        </w:rPr>
        <w:t xml:space="preserve">Table S1.  The peak </w:t>
      </w:r>
      <w:proofErr w:type="spellStart"/>
      <w:proofErr w:type="gramStart"/>
      <w:r w:rsidRPr="005A0E67">
        <w:rPr>
          <w:rFonts w:ascii="Times New Roman" w:hAnsi="Times New Roman" w:cs="Times New Roman"/>
          <w:sz w:val="24"/>
          <w:szCs w:val="24"/>
        </w:rPr>
        <w:t>x,y</w:t>
      </w:r>
      <w:proofErr w:type="gramEnd"/>
      <w:r w:rsidRPr="005A0E67">
        <w:rPr>
          <w:rFonts w:ascii="Times New Roman" w:hAnsi="Times New Roman" w:cs="Times New Roman"/>
          <w:sz w:val="24"/>
          <w:szCs w:val="24"/>
        </w:rPr>
        <w:t>,z</w:t>
      </w:r>
      <w:proofErr w:type="spellEnd"/>
      <w:r w:rsidRPr="005A0E67">
        <w:rPr>
          <w:rFonts w:ascii="Times New Roman" w:hAnsi="Times New Roman" w:cs="Times New Roman"/>
          <w:sz w:val="24"/>
          <w:szCs w:val="24"/>
        </w:rPr>
        <w:t xml:space="preserve"> coordinates of each ROI</w:t>
      </w:r>
    </w:p>
    <w:tbl>
      <w:tblPr>
        <w:tblStyle w:val="TableGrid"/>
        <w:tblW w:w="0" w:type="auto"/>
        <w:tblInd w:w="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373"/>
      </w:tblGrid>
      <w:tr w:rsidR="00334F5B" w:rsidRPr="005A0E67" w14:paraId="41B33C6B" w14:textId="77777777" w:rsidTr="00332C7D">
        <w:trPr>
          <w:trHeight w:val="468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0159F46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Regions (left/right)</w:t>
            </w:r>
          </w:p>
        </w:tc>
        <w:tc>
          <w:tcPr>
            <w:tcW w:w="4373" w:type="dxa"/>
            <w:tcBorders>
              <w:top w:val="single" w:sz="4" w:space="0" w:color="auto"/>
              <w:bottom w:val="single" w:sz="4" w:space="0" w:color="auto"/>
            </w:tcBorders>
          </w:tcPr>
          <w:p w14:paraId="488C194B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BA [ROI centered at x, y, z]</w:t>
            </w:r>
          </w:p>
        </w:tc>
      </w:tr>
      <w:tr w:rsidR="00334F5B" w:rsidRPr="005A0E67" w14:paraId="463C943C" w14:textId="77777777" w:rsidTr="00332C7D">
        <w:tc>
          <w:tcPr>
            <w:tcW w:w="3116" w:type="dxa"/>
            <w:tcBorders>
              <w:top w:val="single" w:sz="4" w:space="0" w:color="auto"/>
            </w:tcBorders>
          </w:tcPr>
          <w:p w14:paraId="1421BD79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4373" w:type="dxa"/>
            <w:tcBorders>
              <w:top w:val="single" w:sz="4" w:space="0" w:color="auto"/>
            </w:tcBorders>
          </w:tcPr>
          <w:p w14:paraId="6D6E944F" w14:textId="77777777" w:rsidR="00334F5B" w:rsidRPr="005A0E67" w:rsidRDefault="00334F5B" w:rsidP="00332C7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5A0E67">
              <w:rPr>
                <w:color w:val="auto"/>
              </w:rPr>
              <w:t>7 [-9 -72 37] [10 -69 39]</w:t>
            </w:r>
          </w:p>
        </w:tc>
      </w:tr>
      <w:tr w:rsidR="00334F5B" w:rsidRPr="005A0E67" w14:paraId="45CAABD9" w14:textId="77777777" w:rsidTr="00332C7D">
        <w:tc>
          <w:tcPr>
            <w:tcW w:w="3116" w:type="dxa"/>
          </w:tcPr>
          <w:p w14:paraId="1D0F8D41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4373" w:type="dxa"/>
          </w:tcPr>
          <w:p w14:paraId="78AAA6B7" w14:textId="77777777" w:rsidR="00334F5B" w:rsidRPr="005A0E67" w:rsidRDefault="00334F5B" w:rsidP="00332C7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5A0E67">
              <w:rPr>
                <w:color w:val="auto"/>
              </w:rPr>
              <w:t>10[-51 3 48] [31 45 26]</w:t>
            </w:r>
          </w:p>
        </w:tc>
      </w:tr>
      <w:tr w:rsidR="00334F5B" w:rsidRPr="005A0E67" w14:paraId="0878FAC4" w14:textId="77777777" w:rsidTr="00332C7D">
        <w:tc>
          <w:tcPr>
            <w:tcW w:w="3116" w:type="dxa"/>
          </w:tcPr>
          <w:p w14:paraId="0B2F76EE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Supplemental motor area</w:t>
            </w:r>
          </w:p>
        </w:tc>
        <w:tc>
          <w:tcPr>
            <w:tcW w:w="4373" w:type="dxa"/>
          </w:tcPr>
          <w:p w14:paraId="36F24CCC" w14:textId="77777777" w:rsidR="00334F5B" w:rsidRPr="005A0E67" w:rsidRDefault="00334F5B" w:rsidP="00332C7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5A0E67">
              <w:rPr>
                <w:color w:val="auto"/>
              </w:rPr>
              <w:t>6 [-4 14 48] [4 14 48]</w:t>
            </w:r>
          </w:p>
        </w:tc>
      </w:tr>
      <w:tr w:rsidR="00334F5B" w:rsidRPr="005A0E67" w14:paraId="3B9217A9" w14:textId="77777777" w:rsidTr="00332C7D">
        <w:tc>
          <w:tcPr>
            <w:tcW w:w="3116" w:type="dxa"/>
          </w:tcPr>
          <w:p w14:paraId="2438DDB6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Angular gyrus</w:t>
            </w:r>
          </w:p>
        </w:tc>
        <w:tc>
          <w:tcPr>
            <w:tcW w:w="4373" w:type="dxa"/>
          </w:tcPr>
          <w:p w14:paraId="349E64E9" w14:textId="77777777" w:rsidR="00334F5B" w:rsidRPr="005A0E67" w:rsidRDefault="00334F5B" w:rsidP="00332C7D">
            <w:pPr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39 [-31 -59 42] [30 -61 39]</w:t>
            </w:r>
          </w:p>
        </w:tc>
      </w:tr>
      <w:tr w:rsidR="00334F5B" w:rsidRPr="005A0E67" w14:paraId="7D1523F0" w14:textId="77777777" w:rsidTr="00332C7D">
        <w:tc>
          <w:tcPr>
            <w:tcW w:w="3116" w:type="dxa"/>
          </w:tcPr>
          <w:p w14:paraId="6EA28024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4373" w:type="dxa"/>
          </w:tcPr>
          <w:p w14:paraId="6B1AC56F" w14:textId="77777777" w:rsidR="00334F5B" w:rsidRPr="005A0E67" w:rsidRDefault="00334F5B" w:rsidP="00332C7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5A0E67">
              <w:rPr>
                <w:color w:val="auto"/>
              </w:rPr>
              <w:t>41/42 [-44 -6 11] [44 -6 11]</w:t>
            </w:r>
          </w:p>
        </w:tc>
      </w:tr>
      <w:tr w:rsidR="00334F5B" w:rsidRPr="005A0E67" w14:paraId="6465D4D2" w14:textId="77777777" w:rsidTr="00332C7D">
        <w:tc>
          <w:tcPr>
            <w:tcW w:w="3116" w:type="dxa"/>
          </w:tcPr>
          <w:p w14:paraId="2F10AEB1" w14:textId="77777777" w:rsidR="00334F5B" w:rsidRPr="005A0E67" w:rsidRDefault="00334F5B" w:rsidP="00332C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67">
              <w:rPr>
                <w:rFonts w:ascii="Times New Roman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4373" w:type="dxa"/>
          </w:tcPr>
          <w:p w14:paraId="2E0A838F" w14:textId="77777777" w:rsidR="00334F5B" w:rsidRPr="005A0E67" w:rsidRDefault="00334F5B" w:rsidP="00332C7D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5A0E67">
              <w:rPr>
                <w:color w:val="auto"/>
              </w:rPr>
              <w:t>17 [-13 -85 6] [8 -82 6]</w:t>
            </w:r>
          </w:p>
        </w:tc>
      </w:tr>
    </w:tbl>
    <w:p w14:paraId="31A26E42" w14:textId="77777777" w:rsidR="00334F5B" w:rsidRPr="005A0E67" w:rsidRDefault="00334F5B" w:rsidP="00334F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4C31CB" w14:textId="77777777" w:rsidR="00334F5B" w:rsidRDefault="00334F5B" w:rsidP="00852828">
      <w:pPr>
        <w:rPr>
          <w:rFonts w:ascii="Times New Roman" w:hAnsi="Times New Roman" w:cs="Times New Roman"/>
          <w:sz w:val="24"/>
          <w:szCs w:val="24"/>
        </w:rPr>
      </w:pPr>
    </w:p>
    <w:p w14:paraId="2C5FDF06" w14:textId="1FDBFB80" w:rsidR="00852828" w:rsidRPr="00A76DBB" w:rsidRDefault="00852828" w:rsidP="00852828">
      <w:pPr>
        <w:rPr>
          <w:rFonts w:ascii="Times New Roman" w:hAnsi="Times New Roman" w:cs="Times New Roman"/>
          <w:sz w:val="24"/>
          <w:szCs w:val="24"/>
        </w:rPr>
      </w:pPr>
      <w:r w:rsidRPr="00A76DBB">
        <w:rPr>
          <w:rFonts w:ascii="Times New Roman" w:hAnsi="Times New Roman" w:cs="Times New Roman"/>
          <w:sz w:val="24"/>
          <w:szCs w:val="24"/>
        </w:rPr>
        <w:t xml:space="preserve">Table </w:t>
      </w:r>
      <w:r w:rsidRPr="00A76DBB">
        <w:rPr>
          <w:rFonts w:ascii="Times New Roman" w:hAnsi="Times New Roman" w:cs="Times New Roman"/>
          <w:sz w:val="24"/>
          <w:szCs w:val="24"/>
        </w:rPr>
        <w:t>S</w:t>
      </w:r>
      <w:r w:rsidR="00334F5B">
        <w:rPr>
          <w:rFonts w:ascii="Times New Roman" w:hAnsi="Times New Roman" w:cs="Times New Roman"/>
          <w:sz w:val="24"/>
          <w:szCs w:val="24"/>
        </w:rPr>
        <w:t>2</w:t>
      </w:r>
      <w:r w:rsidRPr="00A76DBB">
        <w:rPr>
          <w:rFonts w:ascii="Times New Roman" w:hAnsi="Times New Roman" w:cs="Times New Roman"/>
          <w:sz w:val="24"/>
          <w:szCs w:val="24"/>
        </w:rPr>
        <w:t xml:space="preserve">. </w:t>
      </w:r>
      <w:r w:rsidRPr="00A76DBB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87914266"/>
      <w:r w:rsidRPr="00A76DBB">
        <w:rPr>
          <w:rFonts w:ascii="Times New Roman" w:hAnsi="Times New Roman" w:cs="Times New Roman"/>
          <w:sz w:val="24"/>
          <w:szCs w:val="24"/>
        </w:rPr>
        <w:t xml:space="preserve">CRS-R total and subscales scores </w:t>
      </w:r>
      <w:bookmarkEnd w:id="0"/>
      <w:r w:rsidRPr="00A76DBB">
        <w:rPr>
          <w:rFonts w:ascii="Times New Roman" w:hAnsi="Times New Roman" w:cs="Times New Roman"/>
          <w:sz w:val="24"/>
          <w:szCs w:val="24"/>
        </w:rPr>
        <w:t>of the 11 patients with MCS at each time poi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485"/>
        <w:gridCol w:w="361"/>
        <w:gridCol w:w="375"/>
        <w:gridCol w:w="363"/>
        <w:gridCol w:w="412"/>
        <w:gridCol w:w="485"/>
        <w:gridCol w:w="227"/>
        <w:gridCol w:w="485"/>
        <w:gridCol w:w="375"/>
        <w:gridCol w:w="375"/>
        <w:gridCol w:w="363"/>
        <w:gridCol w:w="412"/>
        <w:gridCol w:w="485"/>
        <w:gridCol w:w="239"/>
        <w:gridCol w:w="497"/>
        <w:gridCol w:w="375"/>
        <w:gridCol w:w="384"/>
        <w:gridCol w:w="382"/>
        <w:gridCol w:w="421"/>
        <w:gridCol w:w="495"/>
      </w:tblGrid>
      <w:tr w:rsidR="00852828" w:rsidRPr="00A76DBB" w14:paraId="50436A12" w14:textId="77777777" w:rsidTr="00852828">
        <w:tc>
          <w:tcPr>
            <w:tcW w:w="829" w:type="dxa"/>
            <w:vMerge w:val="restart"/>
          </w:tcPr>
          <w:p w14:paraId="0A6C8B8D" w14:textId="1151DAA8" w:rsidR="00852828" w:rsidRPr="00A76DBB" w:rsidRDefault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471" w:type="dxa"/>
            <w:gridSpan w:val="6"/>
            <w:tcBorders>
              <w:bottom w:val="single" w:sz="4" w:space="0" w:color="auto"/>
            </w:tcBorders>
          </w:tcPr>
          <w:p w14:paraId="11BE3A07" w14:textId="0CEF2E51" w:rsidR="00852828" w:rsidRPr="00A76DBB" w:rsidRDefault="00852828" w:rsidP="00852828">
            <w:pPr>
              <w:jc w:val="center"/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</w:tcPr>
          <w:p w14:paraId="33517FFB" w14:textId="77777777" w:rsidR="00852828" w:rsidRPr="00A76DBB" w:rsidRDefault="00852828" w:rsidP="008528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1" w:type="dxa"/>
            <w:gridSpan w:val="6"/>
            <w:tcBorders>
              <w:bottom w:val="single" w:sz="4" w:space="0" w:color="auto"/>
            </w:tcBorders>
          </w:tcPr>
          <w:p w14:paraId="4B48DBBE" w14:textId="65A2D851" w:rsidR="00852828" w:rsidRPr="00A76DBB" w:rsidRDefault="00852828" w:rsidP="00852828">
            <w:pPr>
              <w:jc w:val="center"/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25A10B32" w14:textId="77777777" w:rsidR="00852828" w:rsidRPr="00A76DBB" w:rsidRDefault="00852828" w:rsidP="008528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gridSpan w:val="6"/>
            <w:tcBorders>
              <w:bottom w:val="single" w:sz="4" w:space="0" w:color="auto"/>
            </w:tcBorders>
          </w:tcPr>
          <w:p w14:paraId="0E1ED7A4" w14:textId="16787158" w:rsidR="00852828" w:rsidRPr="00A76DBB" w:rsidRDefault="00852828" w:rsidP="00852828">
            <w:pPr>
              <w:jc w:val="center"/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T2</w:t>
            </w:r>
          </w:p>
        </w:tc>
      </w:tr>
      <w:tr w:rsidR="00852828" w:rsidRPr="00A76DBB" w14:paraId="2B654955" w14:textId="77777777" w:rsidTr="00852828">
        <w:tc>
          <w:tcPr>
            <w:tcW w:w="829" w:type="dxa"/>
            <w:vMerge/>
            <w:tcBorders>
              <w:bottom w:val="single" w:sz="4" w:space="0" w:color="auto"/>
            </w:tcBorders>
          </w:tcPr>
          <w:p w14:paraId="454916EB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2001222B" w14:textId="3E403BC0" w:rsidR="00852828" w:rsidRPr="00A76DBB" w:rsidRDefault="00852828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</w:tcPr>
          <w:p w14:paraId="66889B91" w14:textId="48158F38" w:rsidR="00852828" w:rsidRPr="00A76DBB" w:rsidRDefault="00A76DBB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</w:tcPr>
          <w:p w14:paraId="21C5029D" w14:textId="41BE982A" w:rsidR="00852828" w:rsidRPr="00A76DBB" w:rsidRDefault="00852828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</w:tcPr>
          <w:p w14:paraId="1E01FAF5" w14:textId="046EE49F" w:rsidR="00852828" w:rsidRPr="00A76DBB" w:rsidRDefault="00852828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</w:tcPr>
          <w:p w14:paraId="4D054C24" w14:textId="58DB440E" w:rsidR="00852828" w:rsidRPr="00A76DBB" w:rsidRDefault="00852828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5F46D153" w14:textId="0AE08D03" w:rsidR="00852828" w:rsidRPr="00A76DBB" w:rsidRDefault="00852828" w:rsidP="008528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DBB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14:paraId="2F6DF9A1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3AD94B99" w14:textId="58A790E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</w:tcPr>
          <w:p w14:paraId="3D35FC62" w14:textId="27AFCD7F" w:rsidR="00852828" w:rsidRPr="00A76DBB" w:rsidRDefault="00A76DBB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</w:tcPr>
          <w:p w14:paraId="5B20003C" w14:textId="44D17FE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</w:tcBorders>
          </w:tcPr>
          <w:p w14:paraId="75B5E652" w14:textId="67DF362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</w:tcPr>
          <w:p w14:paraId="5E51C08A" w14:textId="4963323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01544594" w14:textId="22E508A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19F52B5A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14:paraId="18FDF145" w14:textId="2E3748E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14:paraId="611DA7E0" w14:textId="167CE6C8" w:rsidR="00852828" w:rsidRPr="00A76DBB" w:rsidRDefault="00A76DBB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14:paraId="49BE307A" w14:textId="22412C8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2056904A" w14:textId="3A2DCD9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33EA23CD" w14:textId="33FBAEB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386C3CCD" w14:textId="3D08F5E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A2</w:t>
            </w:r>
          </w:p>
        </w:tc>
      </w:tr>
      <w:tr w:rsidR="00852828" w:rsidRPr="00A76DBB" w14:paraId="091EC14F" w14:textId="77777777" w:rsidTr="00852828">
        <w:tc>
          <w:tcPr>
            <w:tcW w:w="829" w:type="dxa"/>
            <w:tcBorders>
              <w:top w:val="single" w:sz="4" w:space="0" w:color="auto"/>
              <w:bottom w:val="nil"/>
            </w:tcBorders>
          </w:tcPr>
          <w:p w14:paraId="67BB18F2" w14:textId="6C558F6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</w:tcPr>
          <w:p w14:paraId="0FB8D84E" w14:textId="3E72ED9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</w:tcPr>
          <w:p w14:paraId="414EDA63" w14:textId="5A115B0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single" w:sz="4" w:space="0" w:color="auto"/>
              <w:bottom w:val="nil"/>
            </w:tcBorders>
          </w:tcPr>
          <w:p w14:paraId="091CEEB2" w14:textId="66DEC71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35FDD744" w14:textId="0B89384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nil"/>
            </w:tcBorders>
          </w:tcPr>
          <w:p w14:paraId="663812CF" w14:textId="2A4154C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</w:tcPr>
          <w:p w14:paraId="10367781" w14:textId="275E7E0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</w:tcPr>
          <w:p w14:paraId="2A5BB4FB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</w:tcPr>
          <w:p w14:paraId="14933D59" w14:textId="290E72E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</w:tcPr>
          <w:p w14:paraId="6FA53C9F" w14:textId="20C3E4F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single" w:sz="4" w:space="0" w:color="auto"/>
              <w:bottom w:val="nil"/>
            </w:tcBorders>
          </w:tcPr>
          <w:p w14:paraId="31138FEE" w14:textId="1633031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56857427" w14:textId="3E094CE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nil"/>
            </w:tcBorders>
          </w:tcPr>
          <w:p w14:paraId="58C5DC13" w14:textId="05D8672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</w:tcPr>
          <w:p w14:paraId="3998B1EC" w14:textId="59FA1B3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4F02D080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nil"/>
            </w:tcBorders>
          </w:tcPr>
          <w:p w14:paraId="31EE8F97" w14:textId="6D8CD63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single" w:sz="4" w:space="0" w:color="auto"/>
              <w:bottom w:val="nil"/>
            </w:tcBorders>
          </w:tcPr>
          <w:p w14:paraId="28075A11" w14:textId="5B13074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single" w:sz="4" w:space="0" w:color="auto"/>
              <w:bottom w:val="nil"/>
            </w:tcBorders>
          </w:tcPr>
          <w:p w14:paraId="3D16F938" w14:textId="040BED0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bottom w:val="nil"/>
            </w:tcBorders>
          </w:tcPr>
          <w:p w14:paraId="3563B847" w14:textId="5890765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single" w:sz="4" w:space="0" w:color="auto"/>
              <w:bottom w:val="nil"/>
            </w:tcBorders>
          </w:tcPr>
          <w:p w14:paraId="4DA15AF4" w14:textId="3918B0D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</w:tcPr>
          <w:p w14:paraId="422B1057" w14:textId="0343E0C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</w:tr>
      <w:tr w:rsidR="00852828" w:rsidRPr="00A76DBB" w14:paraId="7333A6C3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7BEAB628" w14:textId="296A718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65B2127" w14:textId="6F16D38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2113C27E" w14:textId="59BD9FD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E190FDA" w14:textId="5AAA8F3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7281DAE2" w14:textId="5C45181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7AB7153F" w14:textId="61B9B51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CB7098C" w14:textId="2C644C6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AFA11F9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4F61CD8" w14:textId="1B3AD49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20BD7445" w14:textId="7A83E01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1F2240D4" w14:textId="3037D7D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001DBC9E" w14:textId="69607A6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FD9A456" w14:textId="35454BD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B822DCB" w14:textId="3E7C33D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03111A86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3C238F95" w14:textId="3A05942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3B481415" w14:textId="379285D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57373202" w14:textId="0B246DD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7B866265" w14:textId="0F97369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D79BD91" w14:textId="3716E68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726A4DB2" w14:textId="0496731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55738BAB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1F9185D8" w14:textId="73911FA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CC884D0" w14:textId="1ED3F59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239BF522" w14:textId="44818A7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3117DD76" w14:textId="38A973D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7B97D5F9" w14:textId="57CE921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AF8B70F" w14:textId="2AC76E0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029368D5" w14:textId="3FD4A4B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BBF4148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6C297790" w14:textId="26905FF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0DDCB466" w14:textId="66D441C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67015271" w14:textId="77ED864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38C4AB64" w14:textId="6E462B9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6BEFFC35" w14:textId="1502FDD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0AB7822" w14:textId="2ED0438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4250A1F2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7D2CAC5B" w14:textId="42333A4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35DD1093" w14:textId="437D641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7CD1B86E" w14:textId="3C7518A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149D5CC8" w14:textId="733F79C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3FD3234" w14:textId="652FF9E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537BF504" w14:textId="7C93ADC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7E7C6436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4CC20A91" w14:textId="21792A6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4B1C48A6" w14:textId="5BBFAD5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171BD855" w14:textId="636A9B0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2246E80F" w14:textId="0BCB52D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15413D40" w14:textId="1236958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2D783C4" w14:textId="5313C43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0E69C92" w14:textId="385C7B0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D6AA79B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4A114084" w14:textId="43382ED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12E4F0A2" w14:textId="5467AA8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73F020CF" w14:textId="280641F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5E279A9C" w14:textId="131D14F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306344CA" w14:textId="5DBA341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6B52C55C" w14:textId="4B6CAFC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F9FB715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616A3B4D" w14:textId="2A61A91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4371F3EE" w14:textId="314331B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05A7CE14" w14:textId="79D6357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119975DD" w14:textId="29CDA16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474B5349" w14:textId="50B57C1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2FC6F39C" w14:textId="5D65E3A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7717C07C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051D62D5" w14:textId="405D9E1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365388E" w14:textId="4EE99D9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6D377BBF" w14:textId="734F1A4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4933844" w14:textId="3CAFAB4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1EE22F25" w14:textId="3A4B618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663758E2" w14:textId="78E9F0A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459CA03" w14:textId="41C22AB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116E784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33A7D538" w14:textId="5FACBE8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48AB9032" w14:textId="4701558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78C7B99C" w14:textId="193B410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212881A5" w14:textId="113ACF1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2A02670B" w14:textId="182655A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3937CB24" w14:textId="11B0D46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9FEE018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2C78FC1F" w14:textId="2D3F8C8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386CF526" w14:textId="2BE5822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47057C02" w14:textId="1EBED94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38734453" w14:textId="1AA23AB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3910F7B3" w14:textId="5CB3EBC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5AFB55CF" w14:textId="7D6914F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</w:tr>
      <w:tr w:rsidR="00852828" w:rsidRPr="00A76DBB" w14:paraId="226E1B43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65405087" w14:textId="6286DA4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6F5E3211" w14:textId="50EE2FB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0BB3AD04" w14:textId="5CA9228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701293B" w14:textId="5F9F2EF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52976771" w14:textId="78DADA2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15683DEF" w14:textId="7EF105F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B1CB22B" w14:textId="7F7F3DF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3D225B8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6EC0C3C" w14:textId="66BC609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589E5A39" w14:textId="2FC7B26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4DF8236F" w14:textId="1B13863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4374344A" w14:textId="571198D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5C06C1FD" w14:textId="59206EC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0A4CEF37" w14:textId="4C46B4D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7BD7E0F5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4481BE76" w14:textId="41E7FCB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40749886" w14:textId="40EC945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540C167C" w14:textId="4F02EDB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6EC769A9" w14:textId="3E65B2A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32D77B2" w14:textId="5E84C86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3255D8E2" w14:textId="2709EA2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57E92262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7518A5EA" w14:textId="6A70D4A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4DA1F446" w14:textId="4F79B14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5924FB6B" w14:textId="0A91FA2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7ACE177A" w14:textId="1D37A24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4F679AD5" w14:textId="7A5A843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54ABAC6D" w14:textId="7D902CA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902C3A3" w14:textId="1F0E769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D028826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A182F96" w14:textId="0FFDF73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6CE6727E" w14:textId="311E5C3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5FC34648" w14:textId="74C548F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616C1165" w14:textId="4F8CACB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9E43659" w14:textId="62CA5D2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1305A1F7" w14:textId="0865040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972467C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5A234BF5" w14:textId="23DE125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1725DDEF" w14:textId="5DEFCC7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22BFCAD4" w14:textId="5384437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32D4F8EA" w14:textId="141D936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F5DF0F1" w14:textId="4DABFE4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41F10F6A" w14:textId="5A47B8C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0E291B82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25D8F161" w14:textId="059AABA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0EB0DFAC" w14:textId="08E72F1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32817D43" w14:textId="2805F80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2CAF3A86" w14:textId="0808A4E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5964EF95" w14:textId="4EABA1B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10481D38" w14:textId="2966C05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3995AB03" w14:textId="65EEB16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B371D29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3DCE585F" w14:textId="052DDAF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30211CE3" w14:textId="491A257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015E0B48" w14:textId="0B1C358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0FE38254" w14:textId="543D3F3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260B9AB3" w14:textId="4CAF51BC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63A7D43" w14:textId="7CDF85F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2E808E3D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2CE44653" w14:textId="5006C35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4C6AAB37" w14:textId="09AA2B5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333742FF" w14:textId="604CB53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6A1202E8" w14:textId="79D0E34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006690E" w14:textId="5DAD2FD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20F911B5" w14:textId="5811BC9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26981F3A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5A10FA08" w14:textId="19B7630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854DA66" w14:textId="1118EC2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4A4B5E8F" w14:textId="04275F7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4877762E" w14:textId="7585476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29FDA192" w14:textId="1510C34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22C363C" w14:textId="3F1FA59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75294741" w14:textId="3C20CAA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657D31D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4B9F6FF1" w14:textId="1C669466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3E964D8A" w14:textId="0E6D9CF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27296A92" w14:textId="1E2C560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7AEA28CB" w14:textId="25EDF6C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042BF813" w14:textId="35212A21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5D89BFD" w14:textId="5459F4C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1530EE5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01E4FD66" w14:textId="14DD856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48D9E648" w14:textId="4AD46B9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6A6422C9" w14:textId="52301EB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1E976691" w14:textId="1B17991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31469195" w14:textId="7359DBA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7B4BD0D9" w14:textId="594D7C80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5251CE24" w14:textId="77777777" w:rsidTr="00852828">
        <w:tc>
          <w:tcPr>
            <w:tcW w:w="829" w:type="dxa"/>
            <w:tcBorders>
              <w:top w:val="nil"/>
              <w:bottom w:val="nil"/>
            </w:tcBorders>
          </w:tcPr>
          <w:p w14:paraId="34F2BA6E" w14:textId="2B5FFDE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EE6D6F1" w14:textId="510A597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58D0B23E" w14:textId="1517991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5952D46E" w14:textId="455956F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59AC6CFB" w14:textId="0F6AC18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46DDBE09" w14:textId="0D8F834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43D04BD7" w14:textId="55AB305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B8DB48A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8FA5884" w14:textId="124AD30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dxa"/>
            <w:tcBorders>
              <w:top w:val="nil"/>
              <w:bottom w:val="nil"/>
            </w:tcBorders>
          </w:tcPr>
          <w:p w14:paraId="27227887" w14:textId="220CC4D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5" w:type="dxa"/>
            <w:tcBorders>
              <w:top w:val="nil"/>
              <w:bottom w:val="nil"/>
            </w:tcBorders>
          </w:tcPr>
          <w:p w14:paraId="70768BD6" w14:textId="5EE87D0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0EDF84CF" w14:textId="1810E789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nil"/>
            </w:tcBorders>
          </w:tcPr>
          <w:p w14:paraId="2FF6BA9D" w14:textId="5B8F278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761E277" w14:textId="1DEBEE5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5300080F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nil"/>
            </w:tcBorders>
          </w:tcPr>
          <w:p w14:paraId="7139C95E" w14:textId="3A6F1832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2" w:type="dxa"/>
            <w:tcBorders>
              <w:top w:val="nil"/>
              <w:bottom w:val="nil"/>
            </w:tcBorders>
          </w:tcPr>
          <w:p w14:paraId="50EF08B1" w14:textId="0C9CE74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dxa"/>
            <w:tcBorders>
              <w:top w:val="nil"/>
              <w:bottom w:val="nil"/>
            </w:tcBorders>
          </w:tcPr>
          <w:p w14:paraId="7D2D5DB7" w14:textId="7A621AF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nil"/>
            </w:tcBorders>
          </w:tcPr>
          <w:p w14:paraId="50713981" w14:textId="20B12CB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2B7E5CD" w14:textId="480DC1F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5" w:type="dxa"/>
            <w:tcBorders>
              <w:top w:val="nil"/>
              <w:bottom w:val="nil"/>
            </w:tcBorders>
          </w:tcPr>
          <w:p w14:paraId="03F7BE72" w14:textId="52D8391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  <w:tr w:rsidR="00852828" w:rsidRPr="00A76DBB" w14:paraId="6B66A72F" w14:textId="77777777" w:rsidTr="00852828"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275E13CC" w14:textId="1C9D783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5F2A2EFB" w14:textId="2369C695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single" w:sz="4" w:space="0" w:color="auto"/>
            </w:tcBorders>
          </w:tcPr>
          <w:p w14:paraId="70594406" w14:textId="2BF4013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</w:tcPr>
          <w:p w14:paraId="2B938926" w14:textId="4ADF98E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56015118" w14:textId="7EFAEF9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single" w:sz="4" w:space="0" w:color="auto"/>
            </w:tcBorders>
          </w:tcPr>
          <w:p w14:paraId="0B90DAD7" w14:textId="7BC7AF0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4F282AC5" w14:textId="36939583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14:paraId="3D3FD93E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52FD980A" w14:textId="6653F08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" w:type="dxa"/>
            <w:tcBorders>
              <w:top w:val="nil"/>
              <w:bottom w:val="single" w:sz="4" w:space="0" w:color="auto"/>
            </w:tcBorders>
          </w:tcPr>
          <w:p w14:paraId="65BE949E" w14:textId="27D8864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</w:tcPr>
          <w:p w14:paraId="5B585B32" w14:textId="38A42E7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67AF7949" w14:textId="0D97F29D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bottom w:val="single" w:sz="4" w:space="0" w:color="auto"/>
            </w:tcBorders>
          </w:tcPr>
          <w:p w14:paraId="51CCC37B" w14:textId="194320EB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</w:tcPr>
          <w:p w14:paraId="377416FB" w14:textId="3F528D7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5949023F" w14:textId="77777777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</w:tcPr>
          <w:p w14:paraId="7BA27817" w14:textId="434215BE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2" w:type="dxa"/>
            <w:tcBorders>
              <w:top w:val="nil"/>
              <w:bottom w:val="single" w:sz="4" w:space="0" w:color="auto"/>
            </w:tcBorders>
          </w:tcPr>
          <w:p w14:paraId="22E6138D" w14:textId="0FCB70B8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" w:type="dxa"/>
            <w:tcBorders>
              <w:top w:val="nil"/>
              <w:bottom w:val="single" w:sz="4" w:space="0" w:color="auto"/>
            </w:tcBorders>
          </w:tcPr>
          <w:p w14:paraId="6F88D22D" w14:textId="0AAFFE6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" w:type="dxa"/>
            <w:tcBorders>
              <w:top w:val="nil"/>
              <w:bottom w:val="single" w:sz="4" w:space="0" w:color="auto"/>
            </w:tcBorders>
          </w:tcPr>
          <w:p w14:paraId="6EF3ECE6" w14:textId="1CBFEB7F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</w:tcBorders>
          </w:tcPr>
          <w:p w14:paraId="1ED42AC5" w14:textId="09BA2974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</w:tcPr>
          <w:p w14:paraId="4C797ABE" w14:textId="45D4F11A" w:rsidR="00852828" w:rsidRPr="00A76DBB" w:rsidRDefault="00852828" w:rsidP="00852828">
            <w:pPr>
              <w:rPr>
                <w:rFonts w:ascii="Times New Roman" w:hAnsi="Times New Roman" w:cs="Times New Roman"/>
              </w:rPr>
            </w:pPr>
            <w:r w:rsidRPr="00A76DBB">
              <w:rPr>
                <w:rFonts w:ascii="Times New Roman" w:hAnsi="Times New Roman" w:cs="Times New Roman"/>
              </w:rPr>
              <w:t>2</w:t>
            </w:r>
          </w:p>
        </w:tc>
      </w:tr>
    </w:tbl>
    <w:p w14:paraId="743B1E56" w14:textId="0BC7EF94" w:rsidR="00E91A61" w:rsidRPr="00A76DBB" w:rsidRDefault="00E91A61" w:rsidP="00E91A61">
      <w:pPr>
        <w:rPr>
          <w:rFonts w:ascii="Times New Roman" w:hAnsi="Times New Roman" w:cs="Times New Roman"/>
        </w:rPr>
      </w:pPr>
      <w:r w:rsidRPr="00A76DBB">
        <w:rPr>
          <w:rFonts w:ascii="Times New Roman" w:hAnsi="Times New Roman" w:cs="Times New Roman"/>
        </w:rPr>
        <w:t>A1</w:t>
      </w:r>
      <w:r w:rsidRPr="00A76DBB">
        <w:rPr>
          <w:rFonts w:ascii="Times New Roman" w:hAnsi="Times New Roman" w:cs="Times New Roman"/>
        </w:rPr>
        <w:t xml:space="preserve">: </w:t>
      </w:r>
      <w:r w:rsidRPr="00A76DBB">
        <w:rPr>
          <w:rFonts w:ascii="Times New Roman" w:hAnsi="Times New Roman" w:cs="Times New Roman"/>
        </w:rPr>
        <w:t>Auditory</w:t>
      </w:r>
      <w:r w:rsidRPr="00A76DBB">
        <w:rPr>
          <w:rFonts w:ascii="Times New Roman" w:hAnsi="Times New Roman" w:cs="Times New Roman"/>
        </w:rPr>
        <w:t xml:space="preserve">; </w:t>
      </w:r>
      <w:r w:rsidR="00A76DBB" w:rsidRPr="00A76DBB">
        <w:rPr>
          <w:rFonts w:ascii="Times New Roman" w:hAnsi="Times New Roman" w:cs="Times New Roman"/>
        </w:rPr>
        <w:t xml:space="preserve">O: </w:t>
      </w:r>
      <w:proofErr w:type="spellStart"/>
      <w:r w:rsidR="00A76DBB" w:rsidRPr="00A76DBB">
        <w:rPr>
          <w:rFonts w:ascii="Times New Roman" w:hAnsi="Times New Roman" w:cs="Times New Roman"/>
        </w:rPr>
        <w:t>Oromotor</w:t>
      </w:r>
      <w:proofErr w:type="spellEnd"/>
      <w:r w:rsidR="00A76DBB" w:rsidRPr="00A76DBB">
        <w:rPr>
          <w:rFonts w:ascii="Times New Roman" w:hAnsi="Times New Roman" w:cs="Times New Roman"/>
        </w:rPr>
        <w:t>;</w:t>
      </w:r>
      <w:r w:rsidR="00A76DBB" w:rsidRPr="00A76DBB">
        <w:rPr>
          <w:rFonts w:ascii="Times New Roman" w:hAnsi="Times New Roman" w:cs="Times New Roman"/>
        </w:rPr>
        <w:t xml:space="preserve"> </w:t>
      </w:r>
      <w:r w:rsidRPr="00A76DBB">
        <w:rPr>
          <w:rFonts w:ascii="Times New Roman" w:hAnsi="Times New Roman" w:cs="Times New Roman"/>
        </w:rPr>
        <w:t>V</w:t>
      </w:r>
      <w:r w:rsidRPr="00A76DBB">
        <w:rPr>
          <w:rFonts w:ascii="Times New Roman" w:hAnsi="Times New Roman" w:cs="Times New Roman"/>
        </w:rPr>
        <w:t xml:space="preserve">: </w:t>
      </w:r>
      <w:r w:rsidRPr="00A76DBB">
        <w:rPr>
          <w:rFonts w:ascii="Times New Roman" w:hAnsi="Times New Roman" w:cs="Times New Roman"/>
        </w:rPr>
        <w:t>Visual</w:t>
      </w:r>
      <w:r w:rsidRPr="00A76DBB">
        <w:rPr>
          <w:rFonts w:ascii="Times New Roman" w:hAnsi="Times New Roman" w:cs="Times New Roman"/>
        </w:rPr>
        <w:t>;</w:t>
      </w:r>
      <w:r w:rsidRPr="00A76DBB">
        <w:rPr>
          <w:rFonts w:ascii="Times New Roman" w:hAnsi="Times New Roman" w:cs="Times New Roman"/>
        </w:rPr>
        <w:tab/>
        <w:t>C</w:t>
      </w:r>
      <w:r w:rsidRPr="00A76DBB">
        <w:rPr>
          <w:rFonts w:ascii="Times New Roman" w:hAnsi="Times New Roman" w:cs="Times New Roman"/>
        </w:rPr>
        <w:t xml:space="preserve">: </w:t>
      </w:r>
      <w:r w:rsidRPr="00A76DBB">
        <w:rPr>
          <w:rFonts w:ascii="Times New Roman" w:hAnsi="Times New Roman" w:cs="Times New Roman"/>
        </w:rPr>
        <w:t>Communication</w:t>
      </w:r>
      <w:r w:rsidR="00A76DBB" w:rsidRPr="00A76DBB">
        <w:rPr>
          <w:rFonts w:ascii="Times New Roman" w:hAnsi="Times New Roman" w:cs="Times New Roman"/>
        </w:rPr>
        <w:t>;</w:t>
      </w:r>
      <w:r w:rsidRPr="00A76DBB">
        <w:rPr>
          <w:rFonts w:ascii="Times New Roman" w:hAnsi="Times New Roman" w:cs="Times New Roman"/>
        </w:rPr>
        <w:t xml:space="preserve"> </w:t>
      </w:r>
      <w:r w:rsidR="00A76DBB" w:rsidRPr="00A76DBB">
        <w:rPr>
          <w:rFonts w:ascii="Times New Roman" w:hAnsi="Times New Roman" w:cs="Times New Roman"/>
        </w:rPr>
        <w:t>M: Motor</w:t>
      </w:r>
      <w:r w:rsidR="00A76DBB" w:rsidRPr="00A76DBB">
        <w:rPr>
          <w:rFonts w:ascii="Times New Roman" w:hAnsi="Times New Roman" w:cs="Times New Roman"/>
        </w:rPr>
        <w:t xml:space="preserve">; </w:t>
      </w:r>
      <w:r w:rsidRPr="00A76DBB">
        <w:rPr>
          <w:rFonts w:ascii="Times New Roman" w:hAnsi="Times New Roman" w:cs="Times New Roman"/>
        </w:rPr>
        <w:t>A</w:t>
      </w:r>
      <w:r w:rsidRPr="00A76DBB">
        <w:rPr>
          <w:rFonts w:ascii="Times New Roman" w:hAnsi="Times New Roman" w:cs="Times New Roman"/>
        </w:rPr>
        <w:t>2</w:t>
      </w:r>
      <w:r w:rsidRPr="00A76DBB">
        <w:rPr>
          <w:rFonts w:ascii="Times New Roman" w:hAnsi="Times New Roman" w:cs="Times New Roman"/>
        </w:rPr>
        <w:t>: Arousal</w:t>
      </w:r>
      <w:r w:rsidR="00A76DBB" w:rsidRPr="00A76DBB">
        <w:rPr>
          <w:rFonts w:ascii="Times New Roman" w:hAnsi="Times New Roman" w:cs="Times New Roman"/>
        </w:rPr>
        <w:t>.</w:t>
      </w:r>
    </w:p>
    <w:p w14:paraId="53DA4796" w14:textId="77777777" w:rsidR="005D63BF" w:rsidRDefault="005D63BF"/>
    <w:sectPr w:rsidR="005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28"/>
    <w:rsid w:val="00334F5B"/>
    <w:rsid w:val="005D63BF"/>
    <w:rsid w:val="00852828"/>
    <w:rsid w:val="00A76DBB"/>
    <w:rsid w:val="00E9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204C"/>
  <w15:chartTrackingRefBased/>
  <w15:docId w15:val="{DAEB3C09-B313-4E1F-A450-8C4797C39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4F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peng</dc:creator>
  <cp:keywords/>
  <dc:description/>
  <cp:lastModifiedBy>zhu peng</cp:lastModifiedBy>
  <cp:revision>2</cp:revision>
  <dcterms:created xsi:type="dcterms:W3CDTF">2022-01-10T16:13:00Z</dcterms:created>
  <dcterms:modified xsi:type="dcterms:W3CDTF">2022-01-10T17:26:00Z</dcterms:modified>
</cp:coreProperties>
</file>